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Additional file 2:   Study-type search algorithm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211830" cy="1727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1830" cy="172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78"/>
                              <w:gridCol w:w="162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u w:val="single"/>
                                    </w:rPr>
                                    <w:t>Origin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u w:val="single"/>
                                    </w:rPr>
                                    <w:t>Derivativ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u w:val="single"/>
                                    </w:rPr>
                                    <w:t>Discard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omparative Stud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Clinical Tria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Case Report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Research Support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Evaluation Studie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Validation Studie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 Vitr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English Abstrac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Lett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Review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Commen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Meta-Analysi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Editoria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New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Historic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ongres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Biograph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.9pt;height:136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0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78"/>
                        <w:gridCol w:w="1620"/>
                        <w:gridCol w:w="1260"/>
                      </w:tblGrid>
                      <w:tr>
                        <w:trPr/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Origin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Derivativ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Discard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omparative Stud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Clinical Trial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Case Report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Research Support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Evaluation Studie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Validation Studie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 Vitro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English Abstract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Lett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Review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Comment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Meta-Analysi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Editorial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New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Historic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ongress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Biograph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AU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0:23:00Z</dcterms:created>
  <dc:creator>Lorenz von Seidlein</dc:creator>
  <dc:description/>
  <cp:keywords/>
  <dc:language>en-US</dc:language>
  <cp:lastModifiedBy>Elisabeth Hommel</cp:lastModifiedBy>
  <dcterms:modified xsi:type="dcterms:W3CDTF">2011-05-09T10:25:00Z</dcterms:modified>
  <cp:revision>3</cp:revision>
  <dc:subject/>
  <dc:title/>
</cp:coreProperties>
</file>